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4109C7" w14:textId="77777777" w:rsidR="00425BFF" w:rsidRPr="00254DD5" w:rsidRDefault="00425BFF" w:rsidP="00425BFF">
      <w:pPr>
        <w:pStyle w:val="Default"/>
        <w:spacing w:line="183" w:lineRule="atLeast"/>
        <w:jc w:val="both"/>
        <w:rPr>
          <w:rFonts w:ascii="Times New Roman" w:hAnsi="Times New Roman" w:cs="Times New Roman"/>
          <w:i/>
          <w:iCs/>
          <w:color w:val="auto"/>
          <w:sz w:val="20"/>
          <w:szCs w:val="20"/>
          <w:rtl/>
        </w:rPr>
      </w:pPr>
      <w:r w:rsidRPr="00254DD5">
        <w:rPr>
          <w:rFonts w:ascii="Times New Roman" w:hAnsi="Times New Roman" w:cs="Times New Roman"/>
          <w:i/>
          <w:iCs/>
          <w:color w:val="auto"/>
          <w:sz w:val="20"/>
          <w:szCs w:val="20"/>
        </w:rPr>
        <w:t xml:space="preserve">Supplementary Table S1. Completed PRISMA 2020 checklist for the present systematic review. The checklist is reproduced/adapted from Page MJ, McKenzie JE, Bossuyt PM, </w:t>
      </w:r>
      <w:proofErr w:type="spellStart"/>
      <w:r w:rsidRPr="00254DD5">
        <w:rPr>
          <w:rFonts w:ascii="Times New Roman" w:hAnsi="Times New Roman" w:cs="Times New Roman"/>
          <w:i/>
          <w:iCs/>
          <w:color w:val="auto"/>
          <w:sz w:val="20"/>
          <w:szCs w:val="20"/>
        </w:rPr>
        <w:t>Boutron</w:t>
      </w:r>
      <w:proofErr w:type="spellEnd"/>
      <w:r w:rsidRPr="00254DD5">
        <w:rPr>
          <w:rFonts w:ascii="Times New Roman" w:hAnsi="Times New Roman" w:cs="Times New Roman"/>
          <w:i/>
          <w:iCs/>
          <w:color w:val="auto"/>
          <w:sz w:val="20"/>
          <w:szCs w:val="20"/>
        </w:rPr>
        <w:t xml:space="preserve"> I, Hoffmann TC, Mulrow CD, et al. The PRISMA 2020 statement: an updated guideline for reporting systematic reviews. BMJ 2021;</w:t>
      </w:r>
      <w:proofErr w:type="gramStart"/>
      <w:r w:rsidRPr="00254DD5">
        <w:rPr>
          <w:rFonts w:ascii="Times New Roman" w:hAnsi="Times New Roman" w:cs="Times New Roman"/>
          <w:i/>
          <w:iCs/>
          <w:color w:val="auto"/>
          <w:sz w:val="20"/>
          <w:szCs w:val="20"/>
        </w:rPr>
        <w:t>372:n</w:t>
      </w:r>
      <w:proofErr w:type="gramEnd"/>
      <w:r w:rsidRPr="00254DD5">
        <w:rPr>
          <w:rFonts w:ascii="Times New Roman" w:hAnsi="Times New Roman" w:cs="Times New Roman"/>
          <w:i/>
          <w:iCs/>
          <w:color w:val="auto"/>
          <w:sz w:val="20"/>
          <w:szCs w:val="20"/>
        </w:rPr>
        <w:t>71. doi:10.1136/</w:t>
      </w:r>
      <w:proofErr w:type="gramStart"/>
      <w:r w:rsidRPr="00254DD5">
        <w:rPr>
          <w:rFonts w:ascii="Times New Roman" w:hAnsi="Times New Roman" w:cs="Times New Roman"/>
          <w:i/>
          <w:iCs/>
          <w:color w:val="auto"/>
          <w:sz w:val="20"/>
          <w:szCs w:val="20"/>
        </w:rPr>
        <w:t>bmj.n</w:t>
      </w:r>
      <w:proofErr w:type="gramEnd"/>
      <w:r w:rsidRPr="00254DD5">
        <w:rPr>
          <w:rFonts w:ascii="Times New Roman" w:hAnsi="Times New Roman" w:cs="Times New Roman"/>
          <w:i/>
          <w:iCs/>
          <w:color w:val="auto"/>
          <w:sz w:val="20"/>
          <w:szCs w:val="20"/>
        </w:rPr>
        <w:t>71. Distributed under the Creative Commons Attribution 4.0 (CC BY 4.0) licence.</w:t>
      </w:r>
    </w:p>
    <w:p w14:paraId="41C292E8" w14:textId="77777777" w:rsidR="00425BFF" w:rsidRDefault="00425BFF"/>
    <w:p w14:paraId="43DBEDDD" w14:textId="77777777" w:rsidR="00425BFF" w:rsidRDefault="00425BFF"/>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ED15A95" w:rsidR="00FB3483" w:rsidRPr="00930A31" w:rsidRDefault="00B94A27" w:rsidP="001D3BA1">
            <w:pPr>
              <w:pStyle w:val="Default"/>
              <w:spacing w:before="40" w:after="40"/>
              <w:jc w:val="center"/>
              <w:rPr>
                <w:rFonts w:ascii="Arial" w:hAnsi="Arial" w:cs="Arial"/>
                <w:color w:val="auto"/>
                <w:sz w:val="18"/>
                <w:szCs w:val="18"/>
              </w:rPr>
            </w:pPr>
            <w:r>
              <w:rPr>
                <w:rFonts w:ascii="Arial" w:hAnsi="Arial" w:cs="Arial" w:hint="cs"/>
                <w:color w:val="auto"/>
                <w:sz w:val="18"/>
                <w:szCs w:val="18"/>
                <w:rtl/>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1D3BA1">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CE6DB50" w:rsidR="00FB3483" w:rsidRPr="00B94A27" w:rsidRDefault="00B94A27" w:rsidP="001D3BA1">
            <w:pPr>
              <w:pStyle w:val="Default"/>
              <w:spacing w:before="40" w:after="40"/>
              <w:jc w:val="center"/>
              <w:rPr>
                <w:rFonts w:ascii="Arial" w:hAnsi="Arial" w:cs="Arial"/>
                <w:color w:val="auto"/>
                <w:sz w:val="18"/>
                <w:szCs w:val="18"/>
                <w:lang w:val="en-US"/>
              </w:rPr>
            </w:pPr>
            <w:r>
              <w:rPr>
                <w:rFonts w:ascii="Arial" w:hAnsi="Arial" w:cs="Arial"/>
                <w:color w:val="auto"/>
                <w:sz w:val="18"/>
                <w:szCs w:val="18"/>
                <w:lang w:val="en-US"/>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1D3BA1">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9C49CD9" w:rsidR="00FB3483" w:rsidRPr="00930A31" w:rsidRDefault="00592805" w:rsidP="001D3BA1">
            <w:pPr>
              <w:pStyle w:val="Default"/>
              <w:spacing w:before="40" w:after="40"/>
              <w:jc w:val="center"/>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E01B434" w:rsidR="00FB3483" w:rsidRPr="00930A31" w:rsidRDefault="00592805" w:rsidP="001D3BA1">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1D3BA1">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9E255BB" w:rsidR="00FB3483" w:rsidRPr="00930A31" w:rsidRDefault="00592805" w:rsidP="001D3BA1">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D8C7967" w:rsidR="00FB3483" w:rsidRPr="00930A31" w:rsidRDefault="00592805" w:rsidP="001D3BA1">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1DD41C1" w:rsidR="00FB3483" w:rsidRPr="00930A31" w:rsidRDefault="001D3BA1" w:rsidP="001D3BA1">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D989C57" w:rsidR="00FB3483" w:rsidRPr="00930A31" w:rsidRDefault="007359A0" w:rsidP="001D3BA1">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0BCFF56" w:rsidR="00FB3483" w:rsidRPr="00930A31" w:rsidRDefault="007359A0" w:rsidP="001D3BA1">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D9C688C" w:rsidR="00930A31" w:rsidRPr="00930A31" w:rsidRDefault="007359A0" w:rsidP="001D3BA1">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463A8B1" w:rsidR="00930A31" w:rsidRPr="00930A31" w:rsidRDefault="007359A0" w:rsidP="001D3BA1">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B233AFE" w:rsidR="00FB3483" w:rsidRPr="00930A31" w:rsidRDefault="001D3BA1" w:rsidP="001D3BA1">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FCC4EF8" w:rsidR="00FB3483" w:rsidRPr="00930A31" w:rsidRDefault="007C0C20" w:rsidP="001D3BA1">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560F1D2" w:rsidR="00930A31" w:rsidRPr="00930A31" w:rsidRDefault="003650C9" w:rsidP="001D3BA1">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40FDEC2" w:rsidR="00930A31" w:rsidRPr="00930A31" w:rsidRDefault="001E3341" w:rsidP="001D3BA1">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A533A6D" w:rsidR="00930A31" w:rsidRPr="00930A31" w:rsidRDefault="0086050D" w:rsidP="001D3BA1">
            <w:pPr>
              <w:pStyle w:val="Default"/>
              <w:spacing w:before="40" w:after="40"/>
              <w:jc w:val="center"/>
              <w:rPr>
                <w:rFonts w:ascii="Arial" w:hAnsi="Arial" w:cs="Arial"/>
                <w:color w:val="auto"/>
                <w:sz w:val="18"/>
                <w:szCs w:val="18"/>
              </w:rPr>
            </w:pPr>
            <w:r>
              <w:rPr>
                <w:rFonts w:ascii="Arial" w:hAnsi="Arial" w:cs="Arial"/>
                <w:color w:val="auto"/>
                <w:sz w:val="18"/>
                <w:szCs w:val="18"/>
              </w:rPr>
              <w:t>9-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8A52CAA" w:rsidR="00930A31" w:rsidRPr="00930A31" w:rsidRDefault="00575AB5" w:rsidP="001D3BA1">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575AB5"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575AB5" w:rsidRPr="00930A31" w:rsidRDefault="00575AB5" w:rsidP="00575AB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75AB5" w:rsidRPr="00930A31" w:rsidRDefault="00575AB5" w:rsidP="00575AB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75AB5" w:rsidRPr="00930A31" w:rsidRDefault="00575AB5" w:rsidP="00575AB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03C49BF" w:rsidR="00575AB5" w:rsidRPr="00930A31" w:rsidRDefault="00575AB5" w:rsidP="00575AB5">
            <w:pPr>
              <w:pStyle w:val="Default"/>
              <w:spacing w:before="40" w:after="40"/>
              <w:jc w:val="center"/>
              <w:rPr>
                <w:rFonts w:ascii="Arial" w:hAnsi="Arial" w:cs="Arial"/>
                <w:color w:val="auto"/>
                <w:sz w:val="18"/>
                <w:szCs w:val="18"/>
              </w:rPr>
            </w:pPr>
            <w:r w:rsidRPr="00292E90">
              <w:rPr>
                <w:rFonts w:ascii="Arial" w:hAnsi="Arial" w:cs="Arial"/>
                <w:color w:val="auto"/>
                <w:sz w:val="18"/>
                <w:szCs w:val="18"/>
              </w:rPr>
              <w:t>N/A</w:t>
            </w:r>
          </w:p>
        </w:tc>
      </w:tr>
      <w:tr w:rsidR="00575AB5"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575AB5" w:rsidRPr="00930A31" w:rsidRDefault="00575AB5" w:rsidP="00575AB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75AB5" w:rsidRPr="00930A31" w:rsidRDefault="00575AB5" w:rsidP="00575AB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75AB5" w:rsidRPr="00930A31" w:rsidRDefault="00575AB5" w:rsidP="00575AB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3E61707" w:rsidR="00575AB5" w:rsidRPr="00930A31" w:rsidRDefault="00575AB5" w:rsidP="00575AB5">
            <w:pPr>
              <w:pStyle w:val="Default"/>
              <w:spacing w:before="40" w:after="40"/>
              <w:jc w:val="center"/>
              <w:rPr>
                <w:rFonts w:ascii="Arial" w:hAnsi="Arial" w:cs="Arial"/>
                <w:color w:val="auto"/>
                <w:sz w:val="18"/>
                <w:szCs w:val="18"/>
              </w:rPr>
            </w:pPr>
            <w:r w:rsidRPr="00292E90">
              <w:rPr>
                <w:rFonts w:ascii="Arial" w:hAnsi="Arial" w:cs="Arial"/>
                <w:color w:val="auto"/>
                <w:sz w:val="18"/>
                <w:szCs w:val="18"/>
              </w:rPr>
              <w:t>N/A</w:t>
            </w:r>
          </w:p>
        </w:tc>
      </w:tr>
      <w:tr w:rsidR="00575AB5"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575AB5" w:rsidRPr="00930A31" w:rsidRDefault="00575AB5" w:rsidP="00575AB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75AB5" w:rsidRPr="00930A31" w:rsidRDefault="00575AB5" w:rsidP="00575AB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575AB5" w:rsidRPr="00930A31" w:rsidRDefault="00575AB5" w:rsidP="00575AB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52E77EA" w:rsidR="00575AB5" w:rsidRPr="00260292" w:rsidRDefault="00260292" w:rsidP="00575AB5">
            <w:pPr>
              <w:pStyle w:val="Default"/>
              <w:spacing w:before="40" w:after="40"/>
              <w:jc w:val="center"/>
              <w:rPr>
                <w:rFonts w:ascii="Arial" w:hAnsi="Arial" w:cs="Arial"/>
                <w:color w:val="auto"/>
                <w:sz w:val="18"/>
                <w:szCs w:val="18"/>
                <w:rtl/>
                <w:lang w:val="en-US" w:bidi="fa-IR"/>
              </w:rPr>
            </w:pPr>
            <w:r>
              <w:rPr>
                <w:rFonts w:ascii="Arial" w:hAnsi="Arial" w:cs="Arial"/>
                <w:color w:val="auto"/>
                <w:sz w:val="18"/>
                <w:szCs w:val="18"/>
              </w:rPr>
              <w:t>9,10</w:t>
            </w:r>
          </w:p>
        </w:tc>
      </w:tr>
      <w:tr w:rsidR="00575AB5"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575AB5" w:rsidRPr="00930A31" w:rsidRDefault="00575AB5" w:rsidP="00575AB5">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75AB5" w:rsidRPr="00930A31" w:rsidRDefault="00575AB5" w:rsidP="00575AB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575AB5" w:rsidRPr="00930A31" w:rsidRDefault="00575AB5" w:rsidP="00575AB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8BB2568" w:rsidR="00575AB5" w:rsidRPr="00930A31" w:rsidRDefault="00D66863" w:rsidP="00575AB5">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1D3BA1">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7D16193" w:rsidR="00930A31" w:rsidRPr="00930A31" w:rsidRDefault="00575AB5" w:rsidP="001D3BA1">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69916FA" w:rsidR="00930A31" w:rsidRPr="00930A31" w:rsidRDefault="00575AB5" w:rsidP="001D3BA1">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24F5685" w:rsidR="00FB3483" w:rsidRPr="00930A31" w:rsidRDefault="00575AB5" w:rsidP="001D3BA1">
            <w:pPr>
              <w:pStyle w:val="Default"/>
              <w:spacing w:before="40" w:after="40"/>
              <w:jc w:val="center"/>
              <w:rPr>
                <w:rFonts w:ascii="Arial" w:hAnsi="Arial" w:cs="Arial"/>
                <w:color w:val="auto"/>
                <w:sz w:val="18"/>
                <w:szCs w:val="18"/>
              </w:rPr>
            </w:pPr>
            <w:r>
              <w:rPr>
                <w:rFonts w:ascii="Arial" w:hAnsi="Arial" w:cs="Arial"/>
                <w:color w:val="auto"/>
                <w:sz w:val="18"/>
                <w:szCs w:val="18"/>
              </w:rPr>
              <w:t>9,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2E0379D" w:rsidR="00FB3483" w:rsidRPr="00930A31" w:rsidRDefault="00575AB5" w:rsidP="001D3BA1">
            <w:pPr>
              <w:pStyle w:val="Default"/>
              <w:spacing w:before="40" w:after="40"/>
              <w:jc w:val="center"/>
              <w:rPr>
                <w:rFonts w:ascii="Arial" w:hAnsi="Arial" w:cs="Arial"/>
                <w:color w:val="auto"/>
                <w:sz w:val="18"/>
                <w:szCs w:val="18"/>
              </w:rPr>
            </w:pPr>
            <w:r>
              <w:rPr>
                <w:rFonts w:ascii="Arial" w:hAnsi="Arial" w:cs="Arial"/>
                <w:color w:val="auto"/>
                <w:sz w:val="18"/>
                <w:szCs w:val="18"/>
              </w:rPr>
              <w:t>9,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0465709" w:rsidR="00FB3483" w:rsidRPr="00930A31" w:rsidRDefault="00575AB5" w:rsidP="001D3BA1">
            <w:pPr>
              <w:pStyle w:val="Default"/>
              <w:spacing w:before="40" w:after="40"/>
              <w:jc w:val="center"/>
              <w:rPr>
                <w:rFonts w:ascii="Arial" w:hAnsi="Arial" w:cs="Arial"/>
                <w:color w:val="auto"/>
                <w:sz w:val="18"/>
                <w:szCs w:val="18"/>
              </w:rPr>
            </w:pPr>
            <w:r>
              <w:rPr>
                <w:rFonts w:ascii="Arial" w:hAnsi="Arial" w:cs="Arial"/>
                <w:color w:val="auto"/>
                <w:sz w:val="18"/>
                <w:szCs w:val="18"/>
              </w:rPr>
              <w:t>9,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983B78F" w:rsidR="00930A31" w:rsidRPr="00930A31" w:rsidRDefault="003413BB" w:rsidP="001D3BA1">
            <w:pPr>
              <w:pStyle w:val="Default"/>
              <w:spacing w:before="40" w:after="40"/>
              <w:jc w:val="center"/>
              <w:rPr>
                <w:rFonts w:ascii="Arial" w:hAnsi="Arial" w:cs="Arial"/>
                <w:color w:val="auto"/>
                <w:sz w:val="18"/>
                <w:szCs w:val="18"/>
              </w:rPr>
            </w:pPr>
            <w:r>
              <w:rPr>
                <w:rFonts w:ascii="Arial" w:hAnsi="Arial" w:cs="Arial"/>
                <w:color w:val="auto"/>
                <w:sz w:val="18"/>
                <w:szCs w:val="18"/>
              </w:rPr>
              <w:t>10-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60A3E85" w:rsidR="00930A31" w:rsidRPr="00930A31" w:rsidRDefault="003413BB" w:rsidP="001D3BA1">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3413BB"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413BB" w:rsidRPr="00930A31" w:rsidRDefault="003413BB" w:rsidP="003413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413BB" w:rsidRPr="00930A31" w:rsidRDefault="003413BB" w:rsidP="003413B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413BB" w:rsidRPr="00930A31" w:rsidRDefault="003413BB" w:rsidP="003413B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85EC991" w:rsidR="003413BB" w:rsidRPr="00930A31" w:rsidRDefault="003413BB" w:rsidP="003413BB">
            <w:pPr>
              <w:pStyle w:val="Default"/>
              <w:spacing w:before="40" w:after="40"/>
              <w:jc w:val="center"/>
              <w:rPr>
                <w:rFonts w:ascii="Arial" w:hAnsi="Arial" w:cs="Arial"/>
                <w:color w:val="auto"/>
                <w:sz w:val="18"/>
                <w:szCs w:val="18"/>
              </w:rPr>
            </w:pPr>
            <w:r w:rsidRPr="00C1253F">
              <w:rPr>
                <w:rFonts w:ascii="Arial" w:hAnsi="Arial" w:cs="Arial"/>
                <w:color w:val="auto"/>
                <w:sz w:val="18"/>
                <w:szCs w:val="18"/>
              </w:rPr>
              <w:t>N/A</w:t>
            </w:r>
          </w:p>
        </w:tc>
      </w:tr>
      <w:tr w:rsidR="003413BB"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413BB" w:rsidRPr="00930A31" w:rsidRDefault="003413BB" w:rsidP="003413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413BB" w:rsidRPr="00930A31" w:rsidRDefault="003413BB" w:rsidP="003413B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413BB" w:rsidRPr="00930A31" w:rsidRDefault="003413BB" w:rsidP="003413B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767ACD9" w:rsidR="003413BB" w:rsidRPr="00930A31" w:rsidRDefault="003413BB" w:rsidP="003413BB">
            <w:pPr>
              <w:pStyle w:val="Default"/>
              <w:spacing w:before="40" w:after="40"/>
              <w:jc w:val="center"/>
              <w:rPr>
                <w:rFonts w:ascii="Arial" w:hAnsi="Arial" w:cs="Arial"/>
                <w:color w:val="auto"/>
                <w:sz w:val="18"/>
                <w:szCs w:val="18"/>
              </w:rPr>
            </w:pPr>
            <w:r w:rsidRPr="00C1253F">
              <w:rPr>
                <w:rFonts w:ascii="Arial" w:hAnsi="Arial" w:cs="Arial"/>
                <w:color w:val="auto"/>
                <w:sz w:val="18"/>
                <w:szCs w:val="18"/>
              </w:rPr>
              <w:t>N/A</w:t>
            </w:r>
          </w:p>
        </w:tc>
      </w:tr>
      <w:tr w:rsidR="003413BB"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413BB" w:rsidRPr="00930A31" w:rsidRDefault="003413BB" w:rsidP="003413B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413BB" w:rsidRPr="00930A31" w:rsidRDefault="003413BB" w:rsidP="003413B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413BB" w:rsidRPr="00930A31" w:rsidRDefault="003413BB" w:rsidP="003413B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F5ECD42" w:rsidR="003413BB" w:rsidRPr="00930A31" w:rsidRDefault="003413BB" w:rsidP="003413BB">
            <w:pPr>
              <w:pStyle w:val="Default"/>
              <w:spacing w:before="40" w:after="40"/>
              <w:jc w:val="center"/>
              <w:rPr>
                <w:rFonts w:ascii="Arial" w:hAnsi="Arial" w:cs="Arial"/>
                <w:color w:val="auto"/>
                <w:sz w:val="18"/>
                <w:szCs w:val="18"/>
              </w:rPr>
            </w:pPr>
            <w:r w:rsidRPr="00C1253F">
              <w:rPr>
                <w:rFonts w:ascii="Arial" w:hAnsi="Arial" w:cs="Arial"/>
                <w:color w:val="auto"/>
                <w:sz w:val="18"/>
                <w:szCs w:val="18"/>
              </w:rPr>
              <w:t>N/A</w:t>
            </w:r>
          </w:p>
        </w:tc>
      </w:tr>
      <w:tr w:rsidR="003413BB"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413BB" w:rsidRPr="00930A31" w:rsidRDefault="003413BB" w:rsidP="003413B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413BB" w:rsidRPr="00930A31" w:rsidRDefault="003413BB" w:rsidP="003413B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3413BB" w:rsidRPr="00930A31" w:rsidRDefault="003413BB" w:rsidP="003413B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2F5414F" w:rsidR="003413BB" w:rsidRPr="00930A31" w:rsidRDefault="003413BB" w:rsidP="003413BB">
            <w:pPr>
              <w:pStyle w:val="Default"/>
              <w:spacing w:before="40" w:after="40"/>
              <w:jc w:val="center"/>
              <w:rPr>
                <w:rFonts w:ascii="Arial" w:hAnsi="Arial" w:cs="Arial"/>
                <w:color w:val="auto"/>
                <w:sz w:val="18"/>
                <w:szCs w:val="18"/>
              </w:rPr>
            </w:pPr>
            <w:r w:rsidRPr="00C1253F">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1D3BA1">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CC584EA" w:rsidR="00930A31" w:rsidRPr="00930A31" w:rsidRDefault="00EB2222" w:rsidP="001D3BA1">
            <w:pPr>
              <w:pStyle w:val="Default"/>
              <w:spacing w:before="40" w:after="40"/>
              <w:jc w:val="center"/>
              <w:rPr>
                <w:rFonts w:ascii="Arial" w:hAnsi="Arial" w:cs="Arial"/>
                <w:color w:val="auto"/>
                <w:sz w:val="18"/>
                <w:szCs w:val="18"/>
              </w:rPr>
            </w:pPr>
            <w:r>
              <w:rPr>
                <w:rFonts w:ascii="Arial" w:hAnsi="Arial" w:cs="Arial"/>
                <w:color w:val="auto"/>
                <w:sz w:val="18"/>
                <w:szCs w:val="18"/>
              </w:rPr>
              <w:t>13-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A4584F2" w:rsidR="00930A31" w:rsidRPr="00930A31" w:rsidRDefault="00EB2222" w:rsidP="001D3BA1">
            <w:pPr>
              <w:pStyle w:val="Default"/>
              <w:spacing w:before="40" w:after="40"/>
              <w:jc w:val="center"/>
              <w:rPr>
                <w:rFonts w:ascii="Arial" w:hAnsi="Arial" w:cs="Arial"/>
                <w:color w:val="auto"/>
                <w:sz w:val="18"/>
                <w:szCs w:val="18"/>
              </w:rPr>
            </w:pPr>
            <w:r>
              <w:rPr>
                <w:rFonts w:ascii="Arial" w:hAnsi="Arial" w:cs="Arial"/>
                <w:color w:val="auto"/>
                <w:sz w:val="18"/>
                <w:szCs w:val="18"/>
              </w:rPr>
              <w:t>13-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4306638" w:rsidR="00930A31" w:rsidRPr="00930A31" w:rsidRDefault="00EB2222" w:rsidP="001D3BA1">
            <w:pPr>
              <w:pStyle w:val="Default"/>
              <w:spacing w:before="40" w:after="40"/>
              <w:jc w:val="center"/>
              <w:rPr>
                <w:rFonts w:ascii="Arial" w:hAnsi="Arial" w:cs="Arial"/>
                <w:color w:val="auto"/>
                <w:sz w:val="18"/>
                <w:szCs w:val="18"/>
              </w:rPr>
            </w:pPr>
            <w:r>
              <w:rPr>
                <w:rFonts w:ascii="Arial" w:hAnsi="Arial" w:cs="Arial"/>
                <w:color w:val="auto"/>
                <w:sz w:val="18"/>
                <w:szCs w:val="18"/>
              </w:rPr>
              <w:t>15,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BB809A6" w:rsidR="00930A31" w:rsidRPr="00930A31" w:rsidRDefault="00EB2222" w:rsidP="001D3BA1">
            <w:pPr>
              <w:pStyle w:val="Default"/>
              <w:spacing w:before="40" w:after="40"/>
              <w:jc w:val="center"/>
              <w:rPr>
                <w:rFonts w:ascii="Arial" w:hAnsi="Arial" w:cs="Arial"/>
                <w:color w:val="auto"/>
                <w:sz w:val="18"/>
                <w:szCs w:val="18"/>
              </w:rPr>
            </w:pPr>
            <w:r>
              <w:rPr>
                <w:rFonts w:ascii="Arial" w:hAnsi="Arial" w:cs="Arial"/>
                <w:color w:val="auto"/>
                <w:sz w:val="18"/>
                <w:szCs w:val="18"/>
              </w:rPr>
              <w:t>15,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1D3BA1">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645FFEC" w:rsidR="00930A31" w:rsidRPr="00930A31" w:rsidRDefault="00D14482" w:rsidP="001D3BA1">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C85F6F1" w:rsidR="00930A31" w:rsidRPr="00930A31" w:rsidRDefault="00D6480C" w:rsidP="001D3BA1">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7B61274" w:rsidR="00930A31" w:rsidRPr="00930A31" w:rsidRDefault="00CA5EDF" w:rsidP="001D3BA1">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403475A" w:rsidR="00077B44" w:rsidRPr="00930A31" w:rsidRDefault="00D14482" w:rsidP="001D3BA1">
            <w:pPr>
              <w:pStyle w:val="Default"/>
              <w:spacing w:before="40" w:after="40"/>
              <w:jc w:val="center"/>
              <w:rPr>
                <w:rFonts w:ascii="Arial" w:hAnsi="Arial" w:cs="Arial"/>
                <w:color w:val="auto"/>
                <w:sz w:val="18"/>
                <w:szCs w:val="18"/>
              </w:rPr>
            </w:pPr>
            <w:r>
              <w:rPr>
                <w:rFonts w:ascii="Arial" w:hAnsi="Arial" w:cs="Arial"/>
                <w:color w:val="auto"/>
                <w:sz w:val="18"/>
                <w:szCs w:val="18"/>
              </w:rPr>
              <w:t>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69FA004" w:rsidR="00077B44" w:rsidRPr="00930A31" w:rsidRDefault="00D14482" w:rsidP="001D3BA1">
            <w:pPr>
              <w:pStyle w:val="Default"/>
              <w:spacing w:before="40" w:after="40"/>
              <w:jc w:val="center"/>
              <w:rPr>
                <w:rFonts w:ascii="Arial" w:hAnsi="Arial" w:cs="Arial"/>
                <w:color w:val="auto"/>
                <w:sz w:val="18"/>
                <w:szCs w:val="18"/>
              </w:rPr>
            </w:pPr>
            <w:r>
              <w:rPr>
                <w:rFonts w:ascii="Arial" w:hAnsi="Arial" w:cs="Arial"/>
                <w:color w:val="auto"/>
                <w:sz w:val="18"/>
                <w:szCs w:val="18"/>
              </w:rPr>
              <w:t>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465BC45" w:rsidR="00077B44" w:rsidRPr="00930A31" w:rsidRDefault="00D14482" w:rsidP="001D3BA1">
            <w:pPr>
              <w:pStyle w:val="Default"/>
              <w:spacing w:before="40" w:after="40"/>
              <w:jc w:val="center"/>
              <w:rPr>
                <w:rFonts w:ascii="Arial" w:hAnsi="Arial" w:cs="Arial"/>
                <w:color w:val="auto"/>
                <w:sz w:val="18"/>
                <w:szCs w:val="18"/>
                <w:rtl/>
                <w:lang w:bidi="fa-IR"/>
              </w:rPr>
            </w:pPr>
            <w:r>
              <w:rPr>
                <w:rFonts w:ascii="Arial" w:hAnsi="Arial" w:cs="Arial"/>
                <w:color w:val="auto"/>
                <w:sz w:val="18"/>
                <w:szCs w:val="18"/>
              </w:rPr>
              <w:t>17</w:t>
            </w:r>
          </w:p>
        </w:tc>
      </w:tr>
    </w:tbl>
    <w:p w14:paraId="6338F4EE" w14:textId="77777777" w:rsidR="00FB3483" w:rsidRPr="004C1685" w:rsidRDefault="00FB3483">
      <w:pPr>
        <w:pStyle w:val="Default"/>
        <w:rPr>
          <w:rFonts w:ascii="Arial" w:hAnsi="Arial" w:cs="Arial"/>
          <w:color w:val="auto"/>
        </w:rPr>
      </w:pPr>
    </w:p>
    <w:sectPr w:rsidR="00FB3483" w:rsidRPr="004C1685" w:rsidSect="004A02EC">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2841BF" w14:textId="77777777" w:rsidR="004A02EC" w:rsidRDefault="004A02EC">
      <w:r>
        <w:separator/>
      </w:r>
    </w:p>
  </w:endnote>
  <w:endnote w:type="continuationSeparator" w:id="0">
    <w:p w14:paraId="34C5EB7A" w14:textId="77777777" w:rsidR="004A02EC" w:rsidRDefault="004A02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840BE2" w14:textId="77777777" w:rsidR="004A02EC" w:rsidRDefault="004A02EC">
      <w:r>
        <w:separator/>
      </w:r>
    </w:p>
  </w:footnote>
  <w:footnote w:type="continuationSeparator" w:id="0">
    <w:p w14:paraId="1DF3DAA8" w14:textId="77777777" w:rsidR="004A02EC" w:rsidRDefault="004A02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1D34"/>
    <w:rsid w:val="00002DB0"/>
    <w:rsid w:val="00077B44"/>
    <w:rsid w:val="00080F7E"/>
    <w:rsid w:val="0008517C"/>
    <w:rsid w:val="00150BE1"/>
    <w:rsid w:val="00152CDB"/>
    <w:rsid w:val="0018323E"/>
    <w:rsid w:val="00190C83"/>
    <w:rsid w:val="001D1CD0"/>
    <w:rsid w:val="001D3BA1"/>
    <w:rsid w:val="001E3341"/>
    <w:rsid w:val="002275F3"/>
    <w:rsid w:val="00246C93"/>
    <w:rsid w:val="00254DD5"/>
    <w:rsid w:val="00256BAF"/>
    <w:rsid w:val="00260292"/>
    <w:rsid w:val="00276094"/>
    <w:rsid w:val="002A1665"/>
    <w:rsid w:val="002A2A06"/>
    <w:rsid w:val="002F5A81"/>
    <w:rsid w:val="003103C2"/>
    <w:rsid w:val="003413BB"/>
    <w:rsid w:val="003516AD"/>
    <w:rsid w:val="00363B8D"/>
    <w:rsid w:val="003650C9"/>
    <w:rsid w:val="003760FB"/>
    <w:rsid w:val="00376B5C"/>
    <w:rsid w:val="003B79FF"/>
    <w:rsid w:val="00400A0B"/>
    <w:rsid w:val="004033C1"/>
    <w:rsid w:val="00425BFF"/>
    <w:rsid w:val="00443C1D"/>
    <w:rsid w:val="00461576"/>
    <w:rsid w:val="004A02EC"/>
    <w:rsid w:val="004A039F"/>
    <w:rsid w:val="004C1685"/>
    <w:rsid w:val="005078EE"/>
    <w:rsid w:val="00550BF1"/>
    <w:rsid w:val="00571251"/>
    <w:rsid w:val="00575AB5"/>
    <w:rsid w:val="0059028D"/>
    <w:rsid w:val="00592805"/>
    <w:rsid w:val="005979B8"/>
    <w:rsid w:val="005A190C"/>
    <w:rsid w:val="005C3B6F"/>
    <w:rsid w:val="00640172"/>
    <w:rsid w:val="00693167"/>
    <w:rsid w:val="006D184B"/>
    <w:rsid w:val="006E5FE2"/>
    <w:rsid w:val="006F3BA6"/>
    <w:rsid w:val="00726794"/>
    <w:rsid w:val="007359A0"/>
    <w:rsid w:val="0075137B"/>
    <w:rsid w:val="0077253C"/>
    <w:rsid w:val="007C0C20"/>
    <w:rsid w:val="007D668D"/>
    <w:rsid w:val="00806965"/>
    <w:rsid w:val="008412D5"/>
    <w:rsid w:val="0086050D"/>
    <w:rsid w:val="00864427"/>
    <w:rsid w:val="008A3EAE"/>
    <w:rsid w:val="008A7FB3"/>
    <w:rsid w:val="008E2C91"/>
    <w:rsid w:val="00930A31"/>
    <w:rsid w:val="00947707"/>
    <w:rsid w:val="009827E5"/>
    <w:rsid w:val="00A00C9F"/>
    <w:rsid w:val="00A215D2"/>
    <w:rsid w:val="00A86593"/>
    <w:rsid w:val="00AA7598"/>
    <w:rsid w:val="00AB79CE"/>
    <w:rsid w:val="00AE4BBD"/>
    <w:rsid w:val="00B11B3C"/>
    <w:rsid w:val="00B51910"/>
    <w:rsid w:val="00B730D1"/>
    <w:rsid w:val="00B94A27"/>
    <w:rsid w:val="00BE3298"/>
    <w:rsid w:val="00BE7316"/>
    <w:rsid w:val="00C22710"/>
    <w:rsid w:val="00CA5EDF"/>
    <w:rsid w:val="00CD793B"/>
    <w:rsid w:val="00CF64A3"/>
    <w:rsid w:val="00D14482"/>
    <w:rsid w:val="00D6480C"/>
    <w:rsid w:val="00D66863"/>
    <w:rsid w:val="00D676C2"/>
    <w:rsid w:val="00D95D84"/>
    <w:rsid w:val="00DC4F19"/>
    <w:rsid w:val="00E324A8"/>
    <w:rsid w:val="00E35C78"/>
    <w:rsid w:val="00E57E5E"/>
    <w:rsid w:val="00E66E3A"/>
    <w:rsid w:val="00E846CC"/>
    <w:rsid w:val="00E87BCB"/>
    <w:rsid w:val="00EB2222"/>
    <w:rsid w:val="00EB610E"/>
    <w:rsid w:val="00F02BBC"/>
    <w:rsid w:val="00F67C14"/>
    <w:rsid w:val="00FA0C6F"/>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496E9537-CD8E-41D7-A536-A7100BFCE2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TotalTime>
  <Pages>2</Pages>
  <Words>1076</Words>
  <Characters>613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ohammadreza khani</cp:lastModifiedBy>
  <cp:revision>124</cp:revision>
  <cp:lastPrinted>2020-11-24T03:02:00Z</cp:lastPrinted>
  <dcterms:created xsi:type="dcterms:W3CDTF">2020-11-24T03:02:00Z</dcterms:created>
  <dcterms:modified xsi:type="dcterms:W3CDTF">2026-01-28T2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3115b9-6984-485c-b83c-3ba0d3daef24</vt:lpwstr>
  </property>
</Properties>
</file>